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2992" w:rsidRPr="000757B6" w:rsidRDefault="000757B6" w:rsidP="00772992">
      <w:pPr>
        <w:pStyle w:val="Heading1"/>
        <w:shd w:val="clear" w:color="auto" w:fill="FFFFFF"/>
        <w:spacing w:before="120" w:beforeAutospacing="0" w:after="48" w:afterAutospacing="0" w:line="276" w:lineRule="auto"/>
        <w:rPr>
          <w:rFonts w:ascii="Arial" w:hAnsi="Arial" w:cs="Arial"/>
          <w:color w:val="222222"/>
          <w:sz w:val="28"/>
          <w:szCs w:val="24"/>
        </w:rPr>
      </w:pPr>
      <w:r w:rsidRPr="000757B6">
        <w:rPr>
          <w:rFonts w:ascii="Arial" w:hAnsi="Arial" w:cs="Arial" w:hint="eastAsia"/>
          <w:color w:val="222222"/>
          <w:sz w:val="28"/>
          <w:szCs w:val="24"/>
        </w:rPr>
        <w:t>S</w:t>
      </w:r>
      <w:r w:rsidRPr="000757B6">
        <w:rPr>
          <w:rFonts w:ascii="Arial" w:hAnsi="Arial" w:cs="Arial"/>
          <w:color w:val="222222"/>
          <w:sz w:val="28"/>
          <w:szCs w:val="24"/>
        </w:rPr>
        <w:t>upplementary data: sequence information</w:t>
      </w:r>
    </w:p>
    <w:p w:rsidR="000757B6" w:rsidRDefault="00772992" w:rsidP="00772992">
      <w:pPr>
        <w:pStyle w:val="Heading1"/>
        <w:shd w:val="clear" w:color="auto" w:fill="FFFFFF"/>
        <w:spacing w:before="120" w:after="48" w:line="276" w:lineRule="auto"/>
        <w:rPr>
          <w:rFonts w:ascii="Arial" w:hAnsi="Arial" w:cs="Arial"/>
          <w:color w:val="222222"/>
          <w:sz w:val="24"/>
          <w:szCs w:val="24"/>
        </w:rPr>
      </w:pPr>
      <w:r w:rsidRPr="00772992">
        <w:rPr>
          <w:rStyle w:val="highlight"/>
          <w:rFonts w:ascii="Arial" w:hAnsi="Arial" w:cs="Arial"/>
          <w:color w:val="222222"/>
          <w:sz w:val="24"/>
          <w:szCs w:val="24"/>
        </w:rPr>
        <w:t>ACVR1B</w:t>
      </w:r>
      <w:r w:rsidRPr="00772992">
        <w:rPr>
          <w:rFonts w:ascii="Arial" w:hAnsi="Arial" w:cs="Arial"/>
          <w:color w:val="222222"/>
          <w:sz w:val="24"/>
          <w:szCs w:val="24"/>
        </w:rPr>
        <w:t xml:space="preserve"> 5’UTR</w:t>
      </w:r>
      <w:r w:rsidR="000757B6">
        <w:rPr>
          <w:rFonts w:ascii="Arial" w:hAnsi="Arial" w:cs="Arial"/>
          <w:color w:val="222222"/>
          <w:sz w:val="24"/>
          <w:szCs w:val="24"/>
        </w:rPr>
        <w:t xml:space="preserve"> </w:t>
      </w:r>
    </w:p>
    <w:p w:rsidR="000757B6" w:rsidRPr="000757B6" w:rsidRDefault="000757B6" w:rsidP="00772992">
      <w:pPr>
        <w:pStyle w:val="Heading1"/>
        <w:shd w:val="clear" w:color="auto" w:fill="FFFFFF"/>
        <w:spacing w:before="120" w:after="48" w:line="276" w:lineRule="auto"/>
        <w:rPr>
          <w:rFonts w:ascii="Arial" w:hAnsi="Arial" w:cs="Arial"/>
          <w:b w:val="0"/>
          <w:color w:val="222222"/>
          <w:sz w:val="24"/>
          <w:szCs w:val="24"/>
        </w:rPr>
      </w:pPr>
      <w:r w:rsidRPr="000757B6">
        <w:rPr>
          <w:rFonts w:ascii="Arial" w:hAnsi="Arial" w:cs="Arial"/>
          <w:b w:val="0"/>
          <w:color w:val="222222"/>
          <w:sz w:val="24"/>
          <w:szCs w:val="24"/>
        </w:rPr>
        <w:t>(</w:t>
      </w:r>
      <w:r w:rsidRPr="000757B6">
        <w:rPr>
          <w:rFonts w:ascii="Arial" w:hAnsi="Arial" w:cs="Arial"/>
          <w:b w:val="0"/>
          <w:color w:val="222222"/>
          <w:sz w:val="24"/>
          <w:szCs w:val="24"/>
        </w:rPr>
        <w:t>Homo sapiens activin A receptor type 1B (ACVR1B), transcript variant 2, mRNA</w:t>
      </w:r>
      <w:r w:rsidRPr="000757B6">
        <w:rPr>
          <w:rFonts w:ascii="Arial" w:hAnsi="Arial" w:cs="Arial" w:hint="eastAsia"/>
          <w:b w:val="0"/>
          <w:color w:val="222222"/>
          <w:sz w:val="24"/>
          <w:szCs w:val="24"/>
        </w:rPr>
        <w:t>.</w:t>
      </w:r>
      <w:r w:rsidRPr="000757B6">
        <w:rPr>
          <w:rFonts w:ascii="Arial" w:hAnsi="Arial" w:cs="Arial"/>
          <w:b w:val="0"/>
          <w:color w:val="222222"/>
          <w:sz w:val="24"/>
          <w:szCs w:val="24"/>
        </w:rPr>
        <w:t xml:space="preserve"> </w:t>
      </w:r>
      <w:r w:rsidRPr="000757B6">
        <w:rPr>
          <w:rFonts w:ascii="Arial" w:hAnsi="Arial" w:cs="Arial"/>
          <w:b w:val="0"/>
          <w:color w:val="222222"/>
          <w:sz w:val="24"/>
          <w:szCs w:val="24"/>
        </w:rPr>
        <w:t>NCBI Reference Sequence: NM_020327.3</w:t>
      </w:r>
      <w:r w:rsidRPr="000757B6">
        <w:rPr>
          <w:rFonts w:ascii="Arial" w:hAnsi="Arial" w:cs="Arial"/>
          <w:b w:val="0"/>
          <w:color w:val="222222"/>
          <w:sz w:val="24"/>
          <w:szCs w:val="24"/>
        </w:rPr>
        <w:t>)</w:t>
      </w:r>
    </w:p>
    <w:p w:rsidR="00772992" w:rsidRPr="000757B6" w:rsidRDefault="00772992" w:rsidP="00772992">
      <w:pPr>
        <w:pStyle w:val="Heading1"/>
        <w:shd w:val="clear" w:color="auto" w:fill="FFFFFF"/>
        <w:spacing w:before="120" w:after="48" w:line="276" w:lineRule="auto"/>
        <w:rPr>
          <w:rFonts w:ascii="Arial" w:hAnsi="Arial" w:cs="Arial"/>
          <w:color w:val="222222"/>
          <w:sz w:val="24"/>
          <w:szCs w:val="24"/>
        </w:rPr>
      </w:pPr>
      <w:r w:rsidRPr="00772992">
        <w:rPr>
          <w:rFonts w:ascii="Arial" w:hAnsi="Arial" w:cs="Arial"/>
          <w:b w:val="0"/>
          <w:color w:val="222222"/>
          <w:sz w:val="24"/>
          <w:szCs w:val="24"/>
        </w:rPr>
        <w:t>AATGCTTCTCCTAAGCACCTCGTGTGTGTTCTTCGGCCTCACTGCTCTGTGGCTTAGGTATCTGTGCTGTGGGGTTTGAGAAACATGGTGAAGGTGTATGAACAGAGCTTGACATTTGTGCTCTGCTGTGTGCGTGCACCAGCTGCCTCCAGGCCAACTACACGTGTGAGACAGATGGGGCCTGC</w:t>
      </w:r>
    </w:p>
    <w:p w:rsidR="000757B6" w:rsidRDefault="00772992" w:rsidP="000757B6">
      <w:pPr>
        <w:pStyle w:val="Heading1"/>
        <w:shd w:val="clear" w:color="auto" w:fill="FFFFFF"/>
        <w:spacing w:before="120" w:after="48" w:line="276" w:lineRule="auto"/>
        <w:rPr>
          <w:rStyle w:val="highlight"/>
          <w:rFonts w:ascii="Arial" w:hAnsi="Arial" w:cs="Arial"/>
          <w:b w:val="0"/>
          <w:color w:val="222222"/>
          <w:sz w:val="24"/>
          <w:szCs w:val="24"/>
        </w:rPr>
      </w:pPr>
      <w:r w:rsidRPr="00772992">
        <w:rPr>
          <w:rStyle w:val="highlight"/>
          <w:rFonts w:ascii="Arial" w:hAnsi="Arial" w:cs="Arial"/>
          <w:color w:val="222222"/>
          <w:sz w:val="24"/>
          <w:szCs w:val="24"/>
        </w:rPr>
        <w:t>ACVR1B ORF</w:t>
      </w:r>
      <w:r w:rsidR="000757B6"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 xml:space="preserve"> </w:t>
      </w:r>
    </w:p>
    <w:p w:rsidR="00772992" w:rsidRPr="00772992" w:rsidRDefault="000757B6" w:rsidP="000757B6">
      <w:pPr>
        <w:pStyle w:val="Heading1"/>
        <w:shd w:val="clear" w:color="auto" w:fill="FFFFFF"/>
        <w:spacing w:before="120" w:after="48" w:line="276" w:lineRule="auto"/>
        <w:rPr>
          <w:rFonts w:ascii="Arial" w:hAnsi="Arial" w:cs="Arial"/>
          <w:color w:val="222222"/>
          <w:sz w:val="24"/>
          <w:szCs w:val="24"/>
        </w:rPr>
      </w:pPr>
      <w:r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>(</w:t>
      </w:r>
      <w:r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>Homo sapiens activin A receptor type 1B (ACVR1B), transcript variant 1, mRNA</w:t>
      </w:r>
      <w:r w:rsidRPr="000757B6">
        <w:rPr>
          <w:rStyle w:val="highlight"/>
          <w:rFonts w:ascii="Arial" w:hAnsi="Arial" w:cs="Arial" w:hint="eastAsia"/>
          <w:b w:val="0"/>
          <w:color w:val="222222"/>
          <w:sz w:val="24"/>
          <w:szCs w:val="24"/>
        </w:rPr>
        <w:t>.</w:t>
      </w:r>
      <w:r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 xml:space="preserve"> </w:t>
      </w:r>
      <w:r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>NCBI Reference Sequence: NM_004302.4</w:t>
      </w:r>
      <w:r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>)</w:t>
      </w:r>
    </w:p>
    <w:p w:rsidR="00772992" w:rsidRPr="00772992" w:rsidRDefault="00763D0E" w:rsidP="00772992">
      <w:pPr>
        <w:spacing w:line="276" w:lineRule="auto"/>
        <w:rPr>
          <w:rFonts w:ascii="Arial" w:hAnsi="Arial" w:cs="Arial"/>
          <w:sz w:val="24"/>
          <w:szCs w:val="24"/>
        </w:rPr>
      </w:pPr>
      <w:r w:rsidRPr="00772992">
        <w:rPr>
          <w:rFonts w:ascii="Arial" w:hAnsi="Arial" w:cs="Arial"/>
          <w:sz w:val="24"/>
          <w:szCs w:val="24"/>
        </w:rPr>
        <w:t>ATGGCGGAGTCGGCCGGAGCCTCCTCCTTCTTCCCCCTTGTTGTCCTCCTGCTCGCCGGCAGCGGCGGGTCCGGGCCCCGGGGGGTCCAGGCTCTGCTGTGTGCGTGCACCAGCTGCCTCCAGGCCAACTACACGTGTGAGACAGATGGGGCCTGCATGGTTTCCATTTTCAATCTGGATGGGATGGAGCACCATGTGCGCACCTGCATCCCCAAAGTGGAGCTGGTCCCTGCCGGGAAGCCCTTCTACTGCCTGAGCTCGGAGGACCTGCGCAACACCCACTGCTGCTACACTGACTACTGCAACAGGATCGACTTGAGGGTGCCCAGTGGTCACCTCAAGGAGCCTGAGCACCCGTCCATGTGGGGCCCGGTGGAGCTGGTAGGCATCATCGCCGGCCCGGTGTTCCTCCTGTTCCTCATCATCATCATTGTTTTCCTTGTCATTAACTATCATCAGCGTGTCTATCACAACCGCCAGAGACTGGACATGGAAGATCCCTCATGTGAGATGTGTCTCTCCAAAGACAAGACGCTCCAGGATCTTGTCTACGATCTCTCCACCTCAGGGTCTGGCTCAGGGTTACCCCTCTTTGTCCAGCGCACAGTGGCCCGAACCATCGTTTTACAAGAGATTATTGGCAAGGGTCGGTTTGGGGAAGTATGGCGGGGCCGCTGGAGGGGTGGTGATGTGGCTGTGAAAATATTCTCTTCTCGTGAAGAACGGTCTTGGTTCAGGGAAGCAGAGATATACCAGACGGTCATGCTGCGCCATGAAAACATCCTTGGATTTATTGCTGCTGACAATAAAGATAATGGCACCTGGACACAGCTGTGGCTTGTTTCTGACTATCATGAGCACGGGTCCCTGTTTGATTATCTGAACCGGTACACAGTGACAATTGAGGGGATGATTAAGCTGGCCTTGTCTGCTGCTAGTGGGCTGGCACACCTGCACATGGAGATCGTGGGCACCCAAGGGAAGCCTGGAATTGCTCATCGAGACTTAAAGTCAAAGAACATTCTGGTGAAGAAAAATGGCATGTGTGCCATAGCAGACCTGGGCCTGGCTGTCCGTCATGATGC</w:t>
      </w:r>
      <w:r w:rsidRPr="00772992">
        <w:rPr>
          <w:rFonts w:ascii="Arial" w:hAnsi="Arial" w:cs="Arial"/>
          <w:sz w:val="24"/>
          <w:szCs w:val="24"/>
        </w:rPr>
        <w:lastRenderedPageBreak/>
        <w:t>AGTCACTGACACCATTGACATTGCCCCGAATCAGAGGGTGGGGACCAAACGATACATGGCCCCTGAAGTACTTGATGAAACCATTAATATGAAACACTTTGACTCCTTTAAATGTGCTGATATTTATGCCCTCGGGCTTGTATATTGGGAGATTGCTCGAAGATGCAATTCTGGAGGAGTCCATGAAGAATATCAGCTGCCATATTACGACTTAGTGCCCTCTGACCCTTCCATTGAGGAAATGCGAAAGGTTGTATGTGATCAGAAGCTGCGTCCCAACATCCCCAACTGGTGGCAGAGTTATGAGGCACTGCGGGTGATGGGGAAGATGATGCGAGAGTGTTGGTATGCCAACGGCGCAGCCCGCCTGACGGCCCTGCGCATCAAGAAGACCCTCTCCCAGCTCAGCGTGCAGGAAGACGTGAAGATCTAA</w:t>
      </w:r>
    </w:p>
    <w:p w:rsidR="00772992" w:rsidRPr="00772992" w:rsidRDefault="00772992" w:rsidP="00772992">
      <w:pPr>
        <w:spacing w:line="276" w:lineRule="auto"/>
        <w:rPr>
          <w:rFonts w:ascii="Arial" w:hAnsi="Arial" w:cs="Arial"/>
          <w:sz w:val="24"/>
          <w:szCs w:val="24"/>
        </w:rPr>
      </w:pPr>
    </w:p>
    <w:p w:rsidR="00772992" w:rsidRDefault="00772992" w:rsidP="00772992">
      <w:pPr>
        <w:spacing w:line="276" w:lineRule="auto"/>
        <w:rPr>
          <w:rStyle w:val="highlight"/>
          <w:rFonts w:ascii="Arial" w:hAnsi="Arial" w:cs="Arial"/>
          <w:b/>
          <w:color w:val="222222"/>
          <w:sz w:val="24"/>
          <w:szCs w:val="24"/>
        </w:rPr>
      </w:pPr>
      <w:r w:rsidRPr="00772992">
        <w:rPr>
          <w:rStyle w:val="highlight"/>
          <w:rFonts w:ascii="Arial" w:hAnsi="Arial" w:cs="Arial"/>
          <w:b/>
          <w:color w:val="222222"/>
          <w:sz w:val="24"/>
          <w:szCs w:val="24"/>
        </w:rPr>
        <w:t>ACVR1B 3’UTR</w:t>
      </w:r>
    </w:p>
    <w:p w:rsidR="000757B6" w:rsidRPr="000757B6" w:rsidRDefault="000757B6" w:rsidP="000757B6">
      <w:pPr>
        <w:pStyle w:val="Heading1"/>
        <w:shd w:val="clear" w:color="auto" w:fill="FFFFFF"/>
        <w:spacing w:before="120" w:after="48" w:line="276" w:lineRule="auto"/>
        <w:rPr>
          <w:rFonts w:ascii="Arial" w:hAnsi="Arial" w:cs="Arial" w:hint="eastAsia"/>
          <w:color w:val="222222"/>
          <w:sz w:val="24"/>
          <w:szCs w:val="24"/>
        </w:rPr>
      </w:pPr>
      <w:r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>(Homo sapiens activin A receptor type 1B (ACVR1B), transcript variant 1, mRNA</w:t>
      </w:r>
      <w:r w:rsidRPr="000757B6">
        <w:rPr>
          <w:rStyle w:val="highlight"/>
          <w:rFonts w:ascii="Arial" w:hAnsi="Arial" w:cs="Arial" w:hint="eastAsia"/>
          <w:b w:val="0"/>
          <w:color w:val="222222"/>
          <w:sz w:val="24"/>
          <w:szCs w:val="24"/>
        </w:rPr>
        <w:t>.</w:t>
      </w:r>
      <w:r w:rsidRPr="000757B6">
        <w:rPr>
          <w:rStyle w:val="highlight"/>
          <w:rFonts w:ascii="Arial" w:hAnsi="Arial" w:cs="Arial"/>
          <w:b w:val="0"/>
          <w:color w:val="222222"/>
          <w:sz w:val="24"/>
          <w:szCs w:val="24"/>
        </w:rPr>
        <w:t xml:space="preserve"> NCBI Reference Sequence: NM_004302.4)</w:t>
      </w:r>
    </w:p>
    <w:p w:rsidR="00763D0E" w:rsidRPr="00772992" w:rsidRDefault="00763D0E" w:rsidP="00772992">
      <w:pPr>
        <w:spacing w:line="276" w:lineRule="auto"/>
        <w:rPr>
          <w:rFonts w:ascii="Arial" w:hAnsi="Arial" w:cs="Arial"/>
          <w:sz w:val="24"/>
          <w:szCs w:val="24"/>
        </w:rPr>
      </w:pPr>
      <w:r w:rsidRPr="00772992">
        <w:rPr>
          <w:rFonts w:ascii="Arial" w:hAnsi="Arial" w:cs="Arial"/>
          <w:sz w:val="24"/>
          <w:szCs w:val="24"/>
        </w:rPr>
        <w:t>CTGCTCCCTCTCTCCACACGGAGCTCCTGGCAGCGAGAACTACGCACAGCTGCCGCGTT</w:t>
      </w:r>
      <w:bookmarkStart w:id="0" w:name="_GoBack"/>
      <w:bookmarkEnd w:id="0"/>
      <w:r w:rsidRPr="00772992">
        <w:rPr>
          <w:rFonts w:ascii="Arial" w:hAnsi="Arial" w:cs="Arial"/>
          <w:sz w:val="24"/>
          <w:szCs w:val="24"/>
        </w:rPr>
        <w:t>GAGCGTACGATGGAGGCCTACCTCTCGTTTCTGCCCAGCCCTCTGTGGCCAGGAGCCCTGGCCCGCAAGAGGGACAGAGCCCGGGAGAGACTCGCTCACTCCCATGTTGGGTTTGAGACAGACACCTTTTCTATTTACCTCCTAATGGCATGGAGACTCTGAGAGCGAATTGTGTGGAGAACTCAGTGCCACACCTCGAACTGGTTGTAGTGGGAAGTCCCGCGAAACCCGGTGCATCTGGCACGTGGCCAGGAGCCATGACAGGGGCGCTTGGGAGGGGCCGGAGGAACCGAGGTGTTGCCAGTGCTAAGCTGCCCTGAGGGTTTCCTTCGGGGACCAGCCCACAGCACACCAAGGTGGCCCGGAAGAACCAGAAGTGCAGCCCCTCTCACAGGCAGCTCTGAGCCGCGCTTTCCCCTCCTCCCTGGGATGGACGCTGCCGGGAGACTGCCAGTGGAGACGGAATCTGCCGCTTTGTCTGTCCAGCCGTGTGTGCATGTGCCGAGGTGCGTCCCCCGTTGTGCCTGGTTCGTGCCATGCCCTTACACGTGCGTGTGAGTGTGTGTGTGTGTCTGTAGGTGCGCACTTACCTGCTTGAGCTTTCTGTGCATGTGCAGGTCGGGGGTGTGGTCGTCATGCTGTCCGTGCTTGCTGGTGCCTCTTTTCAGTAGTGAGCAGCATCTAGTTTCCCTGGTGCCCTTCCCTGGAGGTCTCTCCCTCCCCCAGAGCCCCTCATGCCACAGTGGTACTCTGTGTCTGGCAGGCTACTCTGCCCACCCCAGCATCAGCACAGCTCTCCTCCTCCATCTCAGACTGTGGAACCAAAGCTGGCCCAGTTGTCCATGACAAAAGAGGCTTTTGGGCCAAAATGTGAGGGTGGTGGGTGGGATGGGCAGGGAAGGAATCCTGGTGGAAGTCTTGGGTGTTAGTGTCAGCCATGGGAAATGAGCCAGCCCAAGGGCATCATCCTCAGCAGCATCGAGGAAGGGCCGAGGAATGTGAAGCCAGATCTCGGGACTCAGATTGGAATGTTACATCTGTCTTTCATCTCCCAGATCCTGGAAACAGCAGTGTATATTTTTGGTGGTGGTGGGTTTGGGGTGGGGAAGGGAA</w:t>
      </w:r>
      <w:r w:rsidRPr="00772992">
        <w:rPr>
          <w:rFonts w:ascii="Arial" w:hAnsi="Arial" w:cs="Arial"/>
          <w:sz w:val="24"/>
          <w:szCs w:val="24"/>
        </w:rPr>
        <w:lastRenderedPageBreak/>
        <w:t>GGGCGGGCAAGGAGTGGGGAGGGAGTCTGGGGTGGGAGGGAGGCATCTGCATGGGTCTTCTTTTACTGGACTGTCTGATCAGGGTGGAGGGAAGGTGAGAGGTTTGCATCCACTTCAGGAGCCCTACTGAAGGGAACAGCCTGAGCCGAACATGTTATTTAACCTGAGTATAGTATTTAACGAAGCCTAGAAGCACGGCTGTGGGTGGTGATTTGGTCAGCATATCTTAGGTATATAATAACTTTGAAGCCATAACTTTTAACTGGAGTGGTTTGATTTCTTTTTTTAATTTTATTGGGAGGGTTTGGATTTTAACTTTTTTTAATGTTGTTAAATATTAAGTTTTTGTAAAAGGAAAACCATCTCTGTGATTACCTCTCAATCTATTTGTTTTTAAAGAAATCCCTAAAAAAAAAAATTATCCAATTGAACGCACATAGCTCAATCACACTGGAAATGTTTGTCCTTGCACCTGAGCCTGTTCCCACTCAGCAGTGAGAGTTCCTCTTTGCCCTGAGGCTCAGTCTCTCTCGTATTTTGTCCCCACCCCCAATTCCTTGAGTGGTTTTTGCTCTAGGGCCCTTTCTTGCACTGTCCAGCTGGTTGTACCCTCTCCAGGCATTTATTCAACAAATGTGGGTGAAGTGCCTGCTGGGTGCCAGGTGCTGGGAATACATCTGTGGACAAGACATGCTTGGGTCCTACTCCTGGAGCACTGTAAAAAGAGCTGATTCAAGTAAGTAGATGCCTGTTTTGAGACCAGAAGGTTTCATAATTGGTTCTACGACCCTTTTGAGCCTAGAATTATTGTTCTTATATAAGATCACTGAAGAAAGAGGAACCCCCACAACCCCCTCCACAAAGAGACCAGGGGCGGGTGATGAGACCTGGGGTTTAGAACCCCAGGTGAGACCTCAAATCACTGCATTCATTCTGAGCCCCCTTCCTGTCCCCAGGGGAGGTGTATTGTGTATGTAGCCTTAGAGCATCTCTGCCTCCAACCCAGCAGTTCTCTGCCAAAGCTTGTGGAGGAGGGAGAGCCCTGTCCCTGCCCTCAGGCTCCCCAGTGCTCCTGGCCCTTCTATTTATTTGACTGATTATTGCTTCTTTCCTTGCATTAAAGGAGATCTTCCCCTAACCTTTGGGCCAATTTACTGGCCACTAATTTCGTTTAAATACCATTGTGTCATTGGGGGGACCGTCTTTACCCCTGCTGACCTCCCACCTATCCGCCCTGCAGCAGAACCTTGGCGGTTTATAGGTAATGATGGAACTTAGACTCCTCTTCCCAGAGTCACAAGTAGCCTCTGGGATCTGCCAACACACGTCCACTCCCAAGCCACTAGCCCACTCCCCAGTTGGCCCTTCTGCCCTTACCCCACACACAGTCCAACTCTTCCACCTCTGGGGAAGATGGAGCAGGTCTTTGGGAAGCTCCCACACCCACCTCTGCCACTCTTAACACTAAGTGAGAGTTGGGGAGAAACTGAAGCCGTGTTTTTGGCCCCCCGAGGCTAACCCTGATCCATAGTGCTACCTGCACCTCTGGATTCTGGATTCACAGACCAAGTCCAAGCCCGTTCTTACGTCGCCATAAAGGCCCCCGAACGGCATTCTCGGTACTTCTGTTTGTTTTTGTACATTTTATTAGAAAGGACTGTAAAATAGCCACTTAGACACTTTACCTCTTCAGTATGCAAATGTAAATAAATTGTAATATAGGAAATCTTTTGTTTTAATATAAGAATGAGCCTGTCCAATTTCTGCTGTACATTATTAAAAGTTTTATTCACAGA</w:t>
      </w:r>
    </w:p>
    <w:sectPr w:rsidR="00763D0E" w:rsidRPr="00772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8FE"/>
    <w:rsid w:val="000757B6"/>
    <w:rsid w:val="00265ABF"/>
    <w:rsid w:val="004C07B9"/>
    <w:rsid w:val="00763D0E"/>
    <w:rsid w:val="00772992"/>
    <w:rsid w:val="008A08FE"/>
    <w:rsid w:val="00AD2A60"/>
    <w:rsid w:val="00B8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300DE"/>
  <w15:chartTrackingRefBased/>
  <w15:docId w15:val="{B378734E-0701-49E6-9ECC-5225787EB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763D0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08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08FE"/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63D0E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itemid">
    <w:name w:val="itemid"/>
    <w:basedOn w:val="Normal"/>
    <w:rsid w:val="00763D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ux">
    <w:name w:val="aux"/>
    <w:basedOn w:val="Normal"/>
    <w:rsid w:val="00763D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prtlinks">
    <w:name w:val="rprtlinks"/>
    <w:basedOn w:val="DefaultParagraphFont"/>
    <w:rsid w:val="00763D0E"/>
  </w:style>
  <w:style w:type="character" w:styleId="Hyperlink">
    <w:name w:val="Hyperlink"/>
    <w:basedOn w:val="DefaultParagraphFont"/>
    <w:uiPriority w:val="99"/>
    <w:semiHidden/>
    <w:unhideWhenUsed/>
    <w:rsid w:val="00763D0E"/>
    <w:rPr>
      <w:color w:val="0000FF"/>
      <w:u w:val="single"/>
    </w:rPr>
  </w:style>
  <w:style w:type="character" w:customStyle="1" w:styleId="highlight">
    <w:name w:val="highlight"/>
    <w:basedOn w:val="DefaultParagraphFont"/>
    <w:rsid w:val="00763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7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897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473945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6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3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89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33451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3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i Zhang</dc:creator>
  <cp:keywords/>
  <dc:description/>
  <cp:lastModifiedBy>Zhengyi Zhang</cp:lastModifiedBy>
  <cp:revision>2</cp:revision>
  <dcterms:created xsi:type="dcterms:W3CDTF">2020-01-07T18:31:00Z</dcterms:created>
  <dcterms:modified xsi:type="dcterms:W3CDTF">2020-01-07T19:18:00Z</dcterms:modified>
</cp:coreProperties>
</file>